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26"/>
        <w:tblW w:w="9686" w:type="dxa"/>
        <w:tblLayout w:type="fixed"/>
        <w:tblLook w:val="04A0" w:firstRow="1" w:lastRow="0" w:firstColumn="1" w:lastColumn="0" w:noHBand="0" w:noVBand="1"/>
      </w:tblPr>
      <w:tblGrid>
        <w:gridCol w:w="882"/>
        <w:gridCol w:w="666"/>
        <w:gridCol w:w="555"/>
        <w:gridCol w:w="666"/>
        <w:gridCol w:w="889"/>
        <w:gridCol w:w="889"/>
        <w:gridCol w:w="1000"/>
        <w:gridCol w:w="1018"/>
        <w:gridCol w:w="1147"/>
        <w:gridCol w:w="850"/>
        <w:gridCol w:w="1124"/>
      </w:tblGrid>
      <w:tr w:rsidR="00BE5F92" w14:paraId="09D4EDFF" w14:textId="77777777" w:rsidTr="00004160">
        <w:trPr>
          <w:trHeight w:val="885"/>
        </w:trPr>
        <w:tc>
          <w:tcPr>
            <w:tcW w:w="882" w:type="dxa"/>
          </w:tcPr>
          <w:p w14:paraId="4F4D3257" w14:textId="2DA20E26" w:rsidR="00BE5F92" w:rsidRPr="00444EA4" w:rsidRDefault="00BE5F92" w:rsidP="003C3FA5">
            <w:pPr>
              <w:rPr>
                <w:sz w:val="16"/>
                <w:szCs w:val="16"/>
              </w:rPr>
            </w:pPr>
            <w:r w:rsidRPr="00444EA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 no</w:t>
            </w:r>
          </w:p>
        </w:tc>
        <w:tc>
          <w:tcPr>
            <w:tcW w:w="666" w:type="dxa"/>
          </w:tcPr>
          <w:p w14:paraId="51654AC7" w14:textId="77777777" w:rsidR="00BE5F92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44E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</w:t>
            </w:r>
          </w:p>
          <w:p w14:paraId="5F9123A9" w14:textId="35F2843E" w:rsidR="00BE5F92" w:rsidRPr="00D618FA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44E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y)</w:t>
            </w:r>
          </w:p>
        </w:tc>
        <w:tc>
          <w:tcPr>
            <w:tcW w:w="555" w:type="dxa"/>
          </w:tcPr>
          <w:p w14:paraId="5E11E9B4" w14:textId="180F170B" w:rsidR="00BE5F92" w:rsidRPr="00444EA4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666" w:type="dxa"/>
          </w:tcPr>
          <w:p w14:paraId="703F7A06" w14:textId="15F3C9AE" w:rsidR="00BE5F92" w:rsidRPr="00444EA4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de</w:t>
            </w:r>
          </w:p>
        </w:tc>
        <w:tc>
          <w:tcPr>
            <w:tcW w:w="889" w:type="dxa"/>
          </w:tcPr>
          <w:p w14:paraId="448CD308" w14:textId="77777777" w:rsidR="00BE5F92" w:rsidRPr="00444EA4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44E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op.</w:t>
            </w:r>
          </w:p>
          <w:p w14:paraId="1F30A78D" w14:textId="77777777" w:rsidR="00BE5F92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44E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RD1</w:t>
            </w:r>
          </w:p>
          <w:p w14:paraId="4E393E00" w14:textId="1638E187" w:rsidR="00BE5F92" w:rsidRPr="00444EA4" w:rsidRDefault="00BE5F92" w:rsidP="003C3FA5">
            <w:pPr>
              <w:rPr>
                <w:sz w:val="16"/>
                <w:szCs w:val="16"/>
              </w:rPr>
            </w:pPr>
            <w:r w:rsidRPr="00444E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mm)</w:t>
            </w:r>
          </w:p>
        </w:tc>
        <w:tc>
          <w:tcPr>
            <w:tcW w:w="889" w:type="dxa"/>
          </w:tcPr>
          <w:p w14:paraId="11398BA3" w14:textId="4999480A" w:rsidR="00BE5F92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op.</w:t>
            </w:r>
          </w:p>
          <w:p w14:paraId="111CB14F" w14:textId="6E10AFEA" w:rsidR="00BE5F92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44E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</w:t>
            </w: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ase</w:t>
            </w:r>
          </w:p>
          <w:p w14:paraId="050C6FBA" w14:textId="14A17546" w:rsidR="00BE5F92" w:rsidRPr="00444EA4" w:rsidRDefault="00BE5F92" w:rsidP="003C3FA5">
            <w:pPr>
              <w:rPr>
                <w:sz w:val="16"/>
                <w:szCs w:val="16"/>
              </w:rPr>
            </w:pPr>
            <w:r w:rsidRPr="00444E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mm)</w:t>
            </w:r>
          </w:p>
        </w:tc>
        <w:tc>
          <w:tcPr>
            <w:tcW w:w="1000" w:type="dxa"/>
          </w:tcPr>
          <w:p w14:paraId="6730669A" w14:textId="77777777" w:rsidR="00BE5F92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44E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vator</w:t>
            </w:r>
            <w:proofErr w:type="spellEnd"/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f</w:t>
            </w:r>
            <w:r w:rsidRPr="00444E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tion</w:t>
            </w:r>
          </w:p>
          <w:p w14:paraId="4926F15C" w14:textId="1BD8CCAA" w:rsidR="00BE5F92" w:rsidRPr="00444EA4" w:rsidRDefault="00BE5F92" w:rsidP="003C3FA5">
            <w:pPr>
              <w:rPr>
                <w:sz w:val="16"/>
                <w:szCs w:val="16"/>
              </w:rPr>
            </w:pPr>
            <w:r w:rsidRPr="00444E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mm)</w:t>
            </w:r>
          </w:p>
        </w:tc>
        <w:tc>
          <w:tcPr>
            <w:tcW w:w="1018" w:type="dxa"/>
          </w:tcPr>
          <w:p w14:paraId="4D191FA0" w14:textId="77777777" w:rsidR="00BE5F92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44E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</w:t>
            </w: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gree of </w:t>
            </w:r>
            <w:r w:rsidRPr="00444E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hiscence</w:t>
            </w:r>
          </w:p>
          <w:p w14:paraId="67B27DC9" w14:textId="37734C7D" w:rsidR="00BE5F92" w:rsidRPr="00444EA4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mm)</w:t>
            </w:r>
          </w:p>
        </w:tc>
        <w:tc>
          <w:tcPr>
            <w:tcW w:w="1147" w:type="dxa"/>
          </w:tcPr>
          <w:p w14:paraId="2525E7CF" w14:textId="77777777" w:rsidR="00BE5F92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op.</w:t>
            </w:r>
          </w:p>
          <w:p w14:paraId="45906874" w14:textId="67E8A2AC" w:rsidR="00BE5F92" w:rsidRPr="00444EA4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d lag</w:t>
            </w:r>
          </w:p>
        </w:tc>
        <w:tc>
          <w:tcPr>
            <w:tcW w:w="850" w:type="dxa"/>
          </w:tcPr>
          <w:p w14:paraId="2CDA856A" w14:textId="77777777" w:rsidR="00BE5F92" w:rsidRPr="00444EA4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44E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st</w:t>
            </w:r>
            <w:r w:rsidRPr="00444E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p.</w:t>
            </w:r>
          </w:p>
          <w:p w14:paraId="1C350547" w14:textId="77777777" w:rsidR="00BE5F92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44E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RD1</w:t>
            </w:r>
          </w:p>
          <w:p w14:paraId="456D3231" w14:textId="21DC51A6" w:rsidR="00BE5F92" w:rsidRPr="00444EA4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mm)</w:t>
            </w:r>
          </w:p>
        </w:tc>
        <w:tc>
          <w:tcPr>
            <w:tcW w:w="1124" w:type="dxa"/>
          </w:tcPr>
          <w:p w14:paraId="5E330918" w14:textId="77777777" w:rsidR="00BE5F92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op.</w:t>
            </w:r>
          </w:p>
          <w:p w14:paraId="654A6F0D" w14:textId="73C348B5" w:rsidR="00BE5F92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se</w:t>
            </w:r>
          </w:p>
          <w:p w14:paraId="145E89B0" w14:textId="6BB88BE9" w:rsidR="00BE5F92" w:rsidRPr="00444EA4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m)</w:t>
            </w:r>
          </w:p>
        </w:tc>
      </w:tr>
      <w:tr w:rsidR="00BE5F92" w14:paraId="76704432" w14:textId="77777777" w:rsidTr="00004160">
        <w:trPr>
          <w:trHeight w:val="305"/>
        </w:trPr>
        <w:tc>
          <w:tcPr>
            <w:tcW w:w="882" w:type="dxa"/>
          </w:tcPr>
          <w:p w14:paraId="48BB06EF" w14:textId="31020468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1</w:t>
            </w:r>
          </w:p>
        </w:tc>
        <w:tc>
          <w:tcPr>
            <w:tcW w:w="666" w:type="dxa"/>
          </w:tcPr>
          <w:p w14:paraId="4A05DA9C" w14:textId="239E8CE5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55" w:type="dxa"/>
          </w:tcPr>
          <w:p w14:paraId="5DA08011" w14:textId="14900130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66" w:type="dxa"/>
          </w:tcPr>
          <w:p w14:paraId="715DED81" w14:textId="738A59AA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T</w:t>
            </w:r>
          </w:p>
        </w:tc>
        <w:tc>
          <w:tcPr>
            <w:tcW w:w="889" w:type="dxa"/>
          </w:tcPr>
          <w:p w14:paraId="3B6D6C31" w14:textId="1D9EB6B0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889" w:type="dxa"/>
          </w:tcPr>
          <w:p w14:paraId="6FDC773A" w14:textId="6CD32F03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00" w:type="dxa"/>
          </w:tcPr>
          <w:p w14:paraId="77D6EDB1" w14:textId="7CBF8551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8" w:type="dxa"/>
          </w:tcPr>
          <w:p w14:paraId="6F7D5992" w14:textId="6F316FF1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47" w:type="dxa"/>
          </w:tcPr>
          <w:p w14:paraId="36E23079" w14:textId="6C3E78FB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5E8CFE14" w14:textId="7F9D5C58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1BFA8FED" w14:textId="1E60217A" w:rsidR="00BE5F92" w:rsidRPr="00BE5F92" w:rsidRDefault="00BE5F92" w:rsidP="003C3F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BE5F92" w14:paraId="7971F47A" w14:textId="77777777" w:rsidTr="00004160">
        <w:trPr>
          <w:trHeight w:val="290"/>
        </w:trPr>
        <w:tc>
          <w:tcPr>
            <w:tcW w:w="882" w:type="dxa"/>
          </w:tcPr>
          <w:p w14:paraId="4BF52ED8" w14:textId="356FE63E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2</w:t>
            </w:r>
          </w:p>
        </w:tc>
        <w:tc>
          <w:tcPr>
            <w:tcW w:w="666" w:type="dxa"/>
          </w:tcPr>
          <w:p w14:paraId="1812F7E7" w14:textId="3DC1BC00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55" w:type="dxa"/>
          </w:tcPr>
          <w:p w14:paraId="2ABD0DD2" w14:textId="4C561415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66" w:type="dxa"/>
          </w:tcPr>
          <w:p w14:paraId="31C7EDE8" w14:textId="1D4D396E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T</w:t>
            </w:r>
          </w:p>
        </w:tc>
        <w:tc>
          <w:tcPr>
            <w:tcW w:w="889" w:type="dxa"/>
          </w:tcPr>
          <w:p w14:paraId="5DFEB519" w14:textId="36A0F599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9" w:type="dxa"/>
          </w:tcPr>
          <w:p w14:paraId="0F76556E" w14:textId="57FAB0BE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0" w:type="dxa"/>
          </w:tcPr>
          <w:p w14:paraId="49B80C2A" w14:textId="475B51C6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8" w:type="dxa"/>
          </w:tcPr>
          <w:p w14:paraId="015E910C" w14:textId="1A9C4F1C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47" w:type="dxa"/>
          </w:tcPr>
          <w:p w14:paraId="23EF323B" w14:textId="1E55037B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21225665" w14:textId="52ECA0D1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10787D77" w14:textId="7AE78A31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BE5F92" w14:paraId="61F058C1" w14:textId="77777777" w:rsidTr="00004160">
        <w:trPr>
          <w:trHeight w:val="305"/>
        </w:trPr>
        <w:tc>
          <w:tcPr>
            <w:tcW w:w="882" w:type="dxa"/>
          </w:tcPr>
          <w:p w14:paraId="23BCD9A5" w14:textId="20E0B7E9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3</w:t>
            </w:r>
          </w:p>
        </w:tc>
        <w:tc>
          <w:tcPr>
            <w:tcW w:w="666" w:type="dxa"/>
          </w:tcPr>
          <w:p w14:paraId="1EF64305" w14:textId="297885A3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55" w:type="dxa"/>
          </w:tcPr>
          <w:p w14:paraId="6875D382" w14:textId="0FAB8A45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66" w:type="dxa"/>
          </w:tcPr>
          <w:p w14:paraId="0B400104" w14:textId="42E43A8E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</w:t>
            </w:r>
          </w:p>
        </w:tc>
        <w:tc>
          <w:tcPr>
            <w:tcW w:w="889" w:type="dxa"/>
          </w:tcPr>
          <w:p w14:paraId="3173A150" w14:textId="48A729FC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89" w:type="dxa"/>
          </w:tcPr>
          <w:p w14:paraId="3C005001" w14:textId="50027E90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0" w:type="dxa"/>
          </w:tcPr>
          <w:p w14:paraId="730A1D50" w14:textId="0ABE483C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18" w:type="dxa"/>
          </w:tcPr>
          <w:p w14:paraId="13A00CA5" w14:textId="44221CB1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47" w:type="dxa"/>
          </w:tcPr>
          <w:p w14:paraId="7E11DFF8" w14:textId="708FF465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20E85EF2" w14:textId="5AE24DB6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177AED5A" w14:textId="1FAD7BA7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BE5F92" w14:paraId="093D0539" w14:textId="77777777" w:rsidTr="00004160">
        <w:trPr>
          <w:trHeight w:val="290"/>
        </w:trPr>
        <w:tc>
          <w:tcPr>
            <w:tcW w:w="882" w:type="dxa"/>
          </w:tcPr>
          <w:p w14:paraId="5C89D3C1" w14:textId="67FC21E3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4</w:t>
            </w:r>
          </w:p>
        </w:tc>
        <w:tc>
          <w:tcPr>
            <w:tcW w:w="666" w:type="dxa"/>
          </w:tcPr>
          <w:p w14:paraId="2E8D85AE" w14:textId="4F7C2531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55" w:type="dxa"/>
          </w:tcPr>
          <w:p w14:paraId="064E33A4" w14:textId="68ABAEB3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66" w:type="dxa"/>
          </w:tcPr>
          <w:p w14:paraId="011FBC60" w14:textId="1D5A0A6E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T</w:t>
            </w:r>
          </w:p>
        </w:tc>
        <w:tc>
          <w:tcPr>
            <w:tcW w:w="889" w:type="dxa"/>
          </w:tcPr>
          <w:p w14:paraId="398A5F48" w14:textId="224EEC0A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89" w:type="dxa"/>
          </w:tcPr>
          <w:p w14:paraId="0C760DAD" w14:textId="48C1F973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00" w:type="dxa"/>
          </w:tcPr>
          <w:p w14:paraId="27F74D7D" w14:textId="548B84FF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18" w:type="dxa"/>
          </w:tcPr>
          <w:p w14:paraId="08739B52" w14:textId="61D7B577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47" w:type="dxa"/>
          </w:tcPr>
          <w:p w14:paraId="561A522F" w14:textId="514E4299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491EF7B4" w14:textId="36CC2C83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3777C7E9" w14:textId="5D6D8743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BE5F92" w14:paraId="08525D89" w14:textId="77777777" w:rsidTr="00004160">
        <w:trPr>
          <w:trHeight w:val="305"/>
        </w:trPr>
        <w:tc>
          <w:tcPr>
            <w:tcW w:w="882" w:type="dxa"/>
          </w:tcPr>
          <w:p w14:paraId="04FE0B71" w14:textId="4EACDCCD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5</w:t>
            </w:r>
          </w:p>
        </w:tc>
        <w:tc>
          <w:tcPr>
            <w:tcW w:w="666" w:type="dxa"/>
          </w:tcPr>
          <w:p w14:paraId="21099637" w14:textId="6FFC0320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5" w:type="dxa"/>
          </w:tcPr>
          <w:p w14:paraId="07D47D3F" w14:textId="3210E17B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66" w:type="dxa"/>
          </w:tcPr>
          <w:p w14:paraId="7DD59560" w14:textId="4CA6F317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T</w:t>
            </w:r>
          </w:p>
        </w:tc>
        <w:tc>
          <w:tcPr>
            <w:tcW w:w="889" w:type="dxa"/>
          </w:tcPr>
          <w:p w14:paraId="05D08C9F" w14:textId="3BC8972B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9" w:type="dxa"/>
          </w:tcPr>
          <w:p w14:paraId="2CAF7645" w14:textId="195C0FFC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0" w:type="dxa"/>
          </w:tcPr>
          <w:p w14:paraId="62590BFB" w14:textId="7BDDF555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8" w:type="dxa"/>
          </w:tcPr>
          <w:p w14:paraId="2820674C" w14:textId="24E0F33B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47" w:type="dxa"/>
          </w:tcPr>
          <w:p w14:paraId="7E278E38" w14:textId="243C221A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707EBF9F" w14:textId="51D47EEC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76F74D03" w14:textId="4DEB0E20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BE5F92" w14:paraId="65CD39D3" w14:textId="77777777" w:rsidTr="00004160">
        <w:trPr>
          <w:trHeight w:val="305"/>
        </w:trPr>
        <w:tc>
          <w:tcPr>
            <w:tcW w:w="882" w:type="dxa"/>
          </w:tcPr>
          <w:p w14:paraId="5ADB048B" w14:textId="589F8E6C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6</w:t>
            </w:r>
          </w:p>
        </w:tc>
        <w:tc>
          <w:tcPr>
            <w:tcW w:w="666" w:type="dxa"/>
          </w:tcPr>
          <w:p w14:paraId="1F4A360B" w14:textId="30DA2F27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55" w:type="dxa"/>
          </w:tcPr>
          <w:p w14:paraId="7D080CE6" w14:textId="3D4FAC35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66" w:type="dxa"/>
          </w:tcPr>
          <w:p w14:paraId="38E3C9A4" w14:textId="348E3A35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</w:t>
            </w:r>
          </w:p>
        </w:tc>
        <w:tc>
          <w:tcPr>
            <w:tcW w:w="889" w:type="dxa"/>
          </w:tcPr>
          <w:p w14:paraId="15BB7C9C" w14:textId="4F5BCBA2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889" w:type="dxa"/>
          </w:tcPr>
          <w:p w14:paraId="54A832F4" w14:textId="0F9FF187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00" w:type="dxa"/>
          </w:tcPr>
          <w:p w14:paraId="53B7A304" w14:textId="06017C32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8" w:type="dxa"/>
          </w:tcPr>
          <w:p w14:paraId="59B82F3C" w14:textId="0E06DBE2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47" w:type="dxa"/>
          </w:tcPr>
          <w:p w14:paraId="09F90158" w14:textId="2239BE4E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5312DA04" w14:textId="6015FBB3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1C5E3969" w14:textId="4D89B3F8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BE5F92" w14:paraId="373A9AE2" w14:textId="77777777" w:rsidTr="00004160">
        <w:trPr>
          <w:trHeight w:val="290"/>
        </w:trPr>
        <w:tc>
          <w:tcPr>
            <w:tcW w:w="882" w:type="dxa"/>
          </w:tcPr>
          <w:p w14:paraId="0D3034D6" w14:textId="7C2798ED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7</w:t>
            </w:r>
          </w:p>
        </w:tc>
        <w:tc>
          <w:tcPr>
            <w:tcW w:w="666" w:type="dxa"/>
          </w:tcPr>
          <w:p w14:paraId="0D67BFC6" w14:textId="46E47251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55" w:type="dxa"/>
          </w:tcPr>
          <w:p w14:paraId="6034D416" w14:textId="45025F06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66" w:type="dxa"/>
          </w:tcPr>
          <w:p w14:paraId="65B942EE" w14:textId="0704529C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T</w:t>
            </w:r>
          </w:p>
        </w:tc>
        <w:tc>
          <w:tcPr>
            <w:tcW w:w="889" w:type="dxa"/>
          </w:tcPr>
          <w:p w14:paraId="0F4996BB" w14:textId="4BE1CD97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9" w:type="dxa"/>
          </w:tcPr>
          <w:p w14:paraId="1528377D" w14:textId="3098E60F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</w:tcPr>
          <w:p w14:paraId="42E568B0" w14:textId="74BE9CDF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8" w:type="dxa"/>
          </w:tcPr>
          <w:p w14:paraId="4617A8DB" w14:textId="5E930931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47" w:type="dxa"/>
          </w:tcPr>
          <w:p w14:paraId="14B5A1DE" w14:textId="597D86DF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39D753E4" w14:textId="4665E54F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0BE04EC5" w14:textId="36CA22D6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BE5F92" w14:paraId="6CD9FBFB" w14:textId="77777777" w:rsidTr="00004160">
        <w:trPr>
          <w:trHeight w:val="305"/>
        </w:trPr>
        <w:tc>
          <w:tcPr>
            <w:tcW w:w="882" w:type="dxa"/>
          </w:tcPr>
          <w:p w14:paraId="5E54963C" w14:textId="1622B82F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8</w:t>
            </w:r>
          </w:p>
        </w:tc>
        <w:tc>
          <w:tcPr>
            <w:tcW w:w="666" w:type="dxa"/>
          </w:tcPr>
          <w:p w14:paraId="6E14563C" w14:textId="23020940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55" w:type="dxa"/>
          </w:tcPr>
          <w:p w14:paraId="1D3D1EDB" w14:textId="2029A3BC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66" w:type="dxa"/>
          </w:tcPr>
          <w:p w14:paraId="4CD57021" w14:textId="787B21B6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</w:t>
            </w:r>
          </w:p>
        </w:tc>
        <w:tc>
          <w:tcPr>
            <w:tcW w:w="889" w:type="dxa"/>
          </w:tcPr>
          <w:p w14:paraId="333B8126" w14:textId="26C928B9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889" w:type="dxa"/>
          </w:tcPr>
          <w:p w14:paraId="0CD65C82" w14:textId="0E2C0060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0" w:type="dxa"/>
          </w:tcPr>
          <w:p w14:paraId="16A7A891" w14:textId="49171B12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8" w:type="dxa"/>
          </w:tcPr>
          <w:p w14:paraId="7DD26DF9" w14:textId="3DA926FE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147" w:type="dxa"/>
          </w:tcPr>
          <w:p w14:paraId="0CD1D6A2" w14:textId="467B99BB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452730EC" w14:textId="4E1AD506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154AACF5" w14:textId="03A73B3F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BE5F92" w14:paraId="3522B964" w14:textId="77777777" w:rsidTr="00004160">
        <w:trPr>
          <w:trHeight w:val="290"/>
        </w:trPr>
        <w:tc>
          <w:tcPr>
            <w:tcW w:w="882" w:type="dxa"/>
          </w:tcPr>
          <w:p w14:paraId="01A4C93E" w14:textId="4D008EC2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9</w:t>
            </w:r>
          </w:p>
        </w:tc>
        <w:tc>
          <w:tcPr>
            <w:tcW w:w="666" w:type="dxa"/>
          </w:tcPr>
          <w:p w14:paraId="29C90925" w14:textId="56EF9AA6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55" w:type="dxa"/>
          </w:tcPr>
          <w:p w14:paraId="20709E12" w14:textId="410CB822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66" w:type="dxa"/>
          </w:tcPr>
          <w:p w14:paraId="1B6CDE6A" w14:textId="2000C46C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T</w:t>
            </w:r>
          </w:p>
        </w:tc>
        <w:tc>
          <w:tcPr>
            <w:tcW w:w="889" w:type="dxa"/>
          </w:tcPr>
          <w:p w14:paraId="3A9D3760" w14:textId="587C356E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9" w:type="dxa"/>
          </w:tcPr>
          <w:p w14:paraId="3C623C2C" w14:textId="301AA0C4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00" w:type="dxa"/>
          </w:tcPr>
          <w:p w14:paraId="1FAB417F" w14:textId="089656F3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</w:tcPr>
          <w:p w14:paraId="7AD4232E" w14:textId="0C951E37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47" w:type="dxa"/>
          </w:tcPr>
          <w:p w14:paraId="3756A2A8" w14:textId="4AFAA0A0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2E925DBD" w14:textId="766B3266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6BBFB8D5" w14:textId="419888A6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BE5F92" w14:paraId="4FDE1228" w14:textId="77777777" w:rsidTr="00004160">
        <w:trPr>
          <w:trHeight w:val="305"/>
        </w:trPr>
        <w:tc>
          <w:tcPr>
            <w:tcW w:w="882" w:type="dxa"/>
          </w:tcPr>
          <w:p w14:paraId="102F0E78" w14:textId="592A7470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10</w:t>
            </w:r>
          </w:p>
        </w:tc>
        <w:tc>
          <w:tcPr>
            <w:tcW w:w="666" w:type="dxa"/>
          </w:tcPr>
          <w:p w14:paraId="784ABC99" w14:textId="2A1F0093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55" w:type="dxa"/>
          </w:tcPr>
          <w:p w14:paraId="663243D3" w14:textId="0265CB24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66" w:type="dxa"/>
          </w:tcPr>
          <w:p w14:paraId="3160D470" w14:textId="162EDF59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T</w:t>
            </w:r>
          </w:p>
        </w:tc>
        <w:tc>
          <w:tcPr>
            <w:tcW w:w="889" w:type="dxa"/>
          </w:tcPr>
          <w:p w14:paraId="6AC29DE8" w14:textId="1F3B26D0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89" w:type="dxa"/>
          </w:tcPr>
          <w:p w14:paraId="4730C996" w14:textId="3B4CBD00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</w:tcPr>
          <w:p w14:paraId="35B26672" w14:textId="09FB6EC3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8" w:type="dxa"/>
          </w:tcPr>
          <w:p w14:paraId="5C5DD47A" w14:textId="67A65614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47" w:type="dxa"/>
          </w:tcPr>
          <w:p w14:paraId="16AD35BF" w14:textId="3379172D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169BB369" w14:textId="0979707D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472775C6" w14:textId="13BF1AF4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BE5F92" w14:paraId="52BF192D" w14:textId="77777777" w:rsidTr="00004160">
        <w:trPr>
          <w:trHeight w:val="290"/>
        </w:trPr>
        <w:tc>
          <w:tcPr>
            <w:tcW w:w="882" w:type="dxa"/>
          </w:tcPr>
          <w:p w14:paraId="156B7195" w14:textId="4179B440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11</w:t>
            </w:r>
          </w:p>
        </w:tc>
        <w:tc>
          <w:tcPr>
            <w:tcW w:w="666" w:type="dxa"/>
          </w:tcPr>
          <w:p w14:paraId="55F12DEE" w14:textId="3B9927FC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55" w:type="dxa"/>
          </w:tcPr>
          <w:p w14:paraId="207BE445" w14:textId="7D9FCB74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66" w:type="dxa"/>
          </w:tcPr>
          <w:p w14:paraId="4BF0F89E" w14:textId="764D2A55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T</w:t>
            </w:r>
          </w:p>
        </w:tc>
        <w:tc>
          <w:tcPr>
            <w:tcW w:w="889" w:type="dxa"/>
          </w:tcPr>
          <w:p w14:paraId="767E9F29" w14:textId="095DEF33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889" w:type="dxa"/>
          </w:tcPr>
          <w:p w14:paraId="72ACD8F5" w14:textId="73AE35CA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0" w:type="dxa"/>
          </w:tcPr>
          <w:p w14:paraId="6C0C32F3" w14:textId="7D528469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</w:tcPr>
          <w:p w14:paraId="758E4CF7" w14:textId="686264B5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47" w:type="dxa"/>
          </w:tcPr>
          <w:p w14:paraId="6F2B8388" w14:textId="032F46C8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6E1FDA82" w14:textId="12DD2196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5C340560" w14:textId="2579C388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BE5F92" w14:paraId="38B7737B" w14:textId="77777777" w:rsidTr="00004160">
        <w:trPr>
          <w:trHeight w:val="305"/>
        </w:trPr>
        <w:tc>
          <w:tcPr>
            <w:tcW w:w="882" w:type="dxa"/>
          </w:tcPr>
          <w:p w14:paraId="0835C35F" w14:textId="533C3E60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12</w:t>
            </w:r>
          </w:p>
        </w:tc>
        <w:tc>
          <w:tcPr>
            <w:tcW w:w="666" w:type="dxa"/>
          </w:tcPr>
          <w:p w14:paraId="1194B5D5" w14:textId="02F2B7A3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5" w:type="dxa"/>
          </w:tcPr>
          <w:p w14:paraId="11106733" w14:textId="347BAA4D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66" w:type="dxa"/>
          </w:tcPr>
          <w:p w14:paraId="3D53D98F" w14:textId="07412DC3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</w:t>
            </w:r>
          </w:p>
        </w:tc>
        <w:tc>
          <w:tcPr>
            <w:tcW w:w="889" w:type="dxa"/>
          </w:tcPr>
          <w:p w14:paraId="54CE081B" w14:textId="6A853787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889" w:type="dxa"/>
          </w:tcPr>
          <w:p w14:paraId="7F19E6BF" w14:textId="13B01DE6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00" w:type="dxa"/>
          </w:tcPr>
          <w:p w14:paraId="1FB61FA8" w14:textId="6677AA96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</w:tcPr>
          <w:p w14:paraId="1309C3A5" w14:textId="1FA18ABF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47" w:type="dxa"/>
          </w:tcPr>
          <w:p w14:paraId="78A33BB9" w14:textId="4E5B1D73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66B342A4" w14:textId="485E377B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07A3F9EB" w14:textId="4B4EF76C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BE5F92" w14:paraId="7A3F0678" w14:textId="77777777" w:rsidTr="00004160">
        <w:trPr>
          <w:trHeight w:val="290"/>
        </w:trPr>
        <w:tc>
          <w:tcPr>
            <w:tcW w:w="882" w:type="dxa"/>
          </w:tcPr>
          <w:p w14:paraId="70D5F79E" w14:textId="154CB50D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13</w:t>
            </w:r>
          </w:p>
        </w:tc>
        <w:tc>
          <w:tcPr>
            <w:tcW w:w="666" w:type="dxa"/>
          </w:tcPr>
          <w:p w14:paraId="5B89629B" w14:textId="5D0AB0EE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55" w:type="dxa"/>
          </w:tcPr>
          <w:p w14:paraId="4098B80A" w14:textId="7E328634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66" w:type="dxa"/>
          </w:tcPr>
          <w:p w14:paraId="3DD92868" w14:textId="735380BC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T</w:t>
            </w:r>
          </w:p>
        </w:tc>
        <w:tc>
          <w:tcPr>
            <w:tcW w:w="889" w:type="dxa"/>
          </w:tcPr>
          <w:p w14:paraId="4EEFF047" w14:textId="657E9246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889" w:type="dxa"/>
          </w:tcPr>
          <w:p w14:paraId="65E1AD1B" w14:textId="43BE6983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0" w:type="dxa"/>
          </w:tcPr>
          <w:p w14:paraId="1DBAD26E" w14:textId="7AE29782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</w:tcPr>
          <w:p w14:paraId="40ABFE58" w14:textId="2F7909F0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147" w:type="dxa"/>
          </w:tcPr>
          <w:p w14:paraId="21495A60" w14:textId="57D5C384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40814CD8" w14:textId="6183482B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1E0328C0" w14:textId="2F76BADC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BE5F92" w14:paraId="705B618A" w14:textId="77777777" w:rsidTr="00004160">
        <w:trPr>
          <w:trHeight w:val="305"/>
        </w:trPr>
        <w:tc>
          <w:tcPr>
            <w:tcW w:w="882" w:type="dxa"/>
          </w:tcPr>
          <w:p w14:paraId="5EE816B0" w14:textId="0441860B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14</w:t>
            </w:r>
          </w:p>
        </w:tc>
        <w:tc>
          <w:tcPr>
            <w:tcW w:w="666" w:type="dxa"/>
          </w:tcPr>
          <w:p w14:paraId="08BB49C3" w14:textId="378C8054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55" w:type="dxa"/>
          </w:tcPr>
          <w:p w14:paraId="14097FEE" w14:textId="2423E57E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66" w:type="dxa"/>
          </w:tcPr>
          <w:p w14:paraId="4B7D88E1" w14:textId="1027D77C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</w:t>
            </w:r>
          </w:p>
        </w:tc>
        <w:tc>
          <w:tcPr>
            <w:tcW w:w="889" w:type="dxa"/>
          </w:tcPr>
          <w:p w14:paraId="29F8FB27" w14:textId="6382792D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9" w:type="dxa"/>
          </w:tcPr>
          <w:p w14:paraId="4FC7D1B9" w14:textId="1F6F97FB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00" w:type="dxa"/>
          </w:tcPr>
          <w:p w14:paraId="3FC575C8" w14:textId="1726297D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18" w:type="dxa"/>
          </w:tcPr>
          <w:p w14:paraId="78B44746" w14:textId="5DD06AF9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47" w:type="dxa"/>
          </w:tcPr>
          <w:p w14:paraId="371F300E" w14:textId="5CC91B0A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7C6BAF6A" w14:textId="04747556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18EA5213" w14:textId="78EB4E7A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BE5F92" w14:paraId="2C1F8917" w14:textId="77777777" w:rsidTr="00004160">
        <w:trPr>
          <w:trHeight w:val="290"/>
        </w:trPr>
        <w:tc>
          <w:tcPr>
            <w:tcW w:w="882" w:type="dxa"/>
            <w:vMerge w:val="restart"/>
          </w:tcPr>
          <w:p w14:paraId="23408FD8" w14:textId="77777777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15</w:t>
            </w:r>
          </w:p>
          <w:p w14:paraId="7CB9E5A3" w14:textId="5A4E03B3" w:rsidR="00BE5F92" w:rsidRPr="00D618FA" w:rsidRDefault="00BE5F92" w:rsidP="003C3FA5">
            <w:pPr>
              <w:rPr>
                <w:sz w:val="16"/>
                <w:szCs w:val="16"/>
              </w:rPr>
            </w:pPr>
          </w:p>
        </w:tc>
        <w:tc>
          <w:tcPr>
            <w:tcW w:w="666" w:type="dxa"/>
          </w:tcPr>
          <w:p w14:paraId="02AB9DD2" w14:textId="13259ABD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5" w:type="dxa"/>
          </w:tcPr>
          <w:p w14:paraId="0CD241A8" w14:textId="24AE0806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66" w:type="dxa"/>
          </w:tcPr>
          <w:p w14:paraId="792D7EA1" w14:textId="43768CF8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</w:t>
            </w:r>
          </w:p>
        </w:tc>
        <w:tc>
          <w:tcPr>
            <w:tcW w:w="889" w:type="dxa"/>
          </w:tcPr>
          <w:p w14:paraId="615FEAF3" w14:textId="360AE82D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9" w:type="dxa"/>
          </w:tcPr>
          <w:p w14:paraId="37C562BD" w14:textId="5B79D745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0" w:type="dxa"/>
          </w:tcPr>
          <w:p w14:paraId="2A69CD2B" w14:textId="6C44527F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</w:tcPr>
          <w:p w14:paraId="2A68B7A5" w14:textId="5BA2698C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47" w:type="dxa"/>
          </w:tcPr>
          <w:p w14:paraId="0E59FE26" w14:textId="08D09697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00843259" w14:textId="02C6244F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264B26E3" w14:textId="762EA63D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BE5F92" w14:paraId="0900C127" w14:textId="77777777" w:rsidTr="00004160">
        <w:trPr>
          <w:trHeight w:val="305"/>
        </w:trPr>
        <w:tc>
          <w:tcPr>
            <w:tcW w:w="882" w:type="dxa"/>
            <w:vMerge/>
          </w:tcPr>
          <w:p w14:paraId="50DAFACA" w14:textId="5A059561" w:rsidR="00BE5F92" w:rsidRPr="00D618FA" w:rsidRDefault="00BE5F92" w:rsidP="003C3FA5">
            <w:pPr>
              <w:rPr>
                <w:sz w:val="16"/>
                <w:szCs w:val="16"/>
              </w:rPr>
            </w:pPr>
          </w:p>
        </w:tc>
        <w:tc>
          <w:tcPr>
            <w:tcW w:w="666" w:type="dxa"/>
          </w:tcPr>
          <w:p w14:paraId="7BD40380" w14:textId="55CAD48F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5" w:type="dxa"/>
          </w:tcPr>
          <w:p w14:paraId="0F9749D4" w14:textId="614948B7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66" w:type="dxa"/>
          </w:tcPr>
          <w:p w14:paraId="39F7F51A" w14:textId="53777B5B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T</w:t>
            </w:r>
          </w:p>
        </w:tc>
        <w:tc>
          <w:tcPr>
            <w:tcW w:w="889" w:type="dxa"/>
          </w:tcPr>
          <w:p w14:paraId="7882AAED" w14:textId="29C43AF6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9" w:type="dxa"/>
          </w:tcPr>
          <w:p w14:paraId="47E4470D" w14:textId="6816AE3B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0" w:type="dxa"/>
          </w:tcPr>
          <w:p w14:paraId="1B86886E" w14:textId="4926F67C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</w:tcPr>
          <w:p w14:paraId="31474F06" w14:textId="18900161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47" w:type="dxa"/>
          </w:tcPr>
          <w:p w14:paraId="17AF6875" w14:textId="08C2C5E0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1EF18648" w14:textId="066BA9CB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67B0E9A8" w14:textId="76AC5F2E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BE5F92" w14:paraId="5D671B69" w14:textId="77777777" w:rsidTr="00004160">
        <w:trPr>
          <w:trHeight w:val="290"/>
        </w:trPr>
        <w:tc>
          <w:tcPr>
            <w:tcW w:w="882" w:type="dxa"/>
          </w:tcPr>
          <w:p w14:paraId="7CFEB6F4" w14:textId="1926A6DB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66" w:type="dxa"/>
          </w:tcPr>
          <w:p w14:paraId="52BD9AE9" w14:textId="5B2EC8A3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55" w:type="dxa"/>
          </w:tcPr>
          <w:p w14:paraId="4EECC89E" w14:textId="2CD40921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66" w:type="dxa"/>
          </w:tcPr>
          <w:p w14:paraId="6CD9256B" w14:textId="5D6F10C0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T</w:t>
            </w:r>
          </w:p>
        </w:tc>
        <w:tc>
          <w:tcPr>
            <w:tcW w:w="889" w:type="dxa"/>
          </w:tcPr>
          <w:p w14:paraId="617D79C6" w14:textId="08E286D2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9" w:type="dxa"/>
          </w:tcPr>
          <w:p w14:paraId="25B57D2B" w14:textId="755ADD6F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00" w:type="dxa"/>
          </w:tcPr>
          <w:p w14:paraId="3E8FA51A" w14:textId="39EDDF8A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8" w:type="dxa"/>
          </w:tcPr>
          <w:p w14:paraId="308B8FF0" w14:textId="6D4A8B8C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47" w:type="dxa"/>
          </w:tcPr>
          <w:p w14:paraId="751DB856" w14:textId="00BF7A61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065865AE" w14:textId="6B5D81F9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21373132" w14:textId="4DCC4CA4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BE5F92" w14:paraId="4C0FD0E5" w14:textId="77777777" w:rsidTr="00004160">
        <w:trPr>
          <w:trHeight w:val="305"/>
        </w:trPr>
        <w:tc>
          <w:tcPr>
            <w:tcW w:w="882" w:type="dxa"/>
          </w:tcPr>
          <w:p w14:paraId="57937996" w14:textId="61C82913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66" w:type="dxa"/>
          </w:tcPr>
          <w:p w14:paraId="4FAC65A7" w14:textId="693ED63B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5" w:type="dxa"/>
          </w:tcPr>
          <w:p w14:paraId="23C4A2AB" w14:textId="2AAD96D6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66" w:type="dxa"/>
          </w:tcPr>
          <w:p w14:paraId="49A13C48" w14:textId="60805DD1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</w:t>
            </w:r>
          </w:p>
        </w:tc>
        <w:tc>
          <w:tcPr>
            <w:tcW w:w="889" w:type="dxa"/>
          </w:tcPr>
          <w:p w14:paraId="49927EE8" w14:textId="379BFF1B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9" w:type="dxa"/>
          </w:tcPr>
          <w:p w14:paraId="141B6193" w14:textId="76968306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00" w:type="dxa"/>
          </w:tcPr>
          <w:p w14:paraId="797B0F54" w14:textId="072D83AE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</w:tcPr>
          <w:p w14:paraId="2A58C163" w14:textId="5AEB1FB2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47" w:type="dxa"/>
          </w:tcPr>
          <w:p w14:paraId="29FFCA56" w14:textId="78DF2E55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538AE1BF" w14:textId="7D502B40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3DBB0DDE" w14:textId="31A4FCD5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BE5F92" w14:paraId="41DAF918" w14:textId="77777777" w:rsidTr="00004160">
        <w:trPr>
          <w:trHeight w:val="290"/>
        </w:trPr>
        <w:tc>
          <w:tcPr>
            <w:tcW w:w="882" w:type="dxa"/>
            <w:vMerge w:val="restart"/>
          </w:tcPr>
          <w:p w14:paraId="63547838" w14:textId="14A672F3" w:rsidR="00BE5F92" w:rsidRPr="00D618FA" w:rsidRDefault="00BE5F92" w:rsidP="003C3FA5">
            <w:pPr>
              <w:rPr>
                <w:sz w:val="16"/>
                <w:szCs w:val="16"/>
              </w:rPr>
            </w:pPr>
            <w:r w:rsidRPr="00D618F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</w:t>
            </w:r>
          </w:p>
          <w:p w14:paraId="15CDB377" w14:textId="6C934F82" w:rsidR="00BE5F92" w:rsidRPr="00D618FA" w:rsidRDefault="00BE5F92" w:rsidP="003C3FA5">
            <w:pPr>
              <w:rPr>
                <w:sz w:val="16"/>
                <w:szCs w:val="16"/>
              </w:rPr>
            </w:pPr>
          </w:p>
        </w:tc>
        <w:tc>
          <w:tcPr>
            <w:tcW w:w="666" w:type="dxa"/>
          </w:tcPr>
          <w:p w14:paraId="0F6AA0A5" w14:textId="3358F782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55" w:type="dxa"/>
          </w:tcPr>
          <w:p w14:paraId="08A18734" w14:textId="771BF996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66" w:type="dxa"/>
          </w:tcPr>
          <w:p w14:paraId="37CC7E47" w14:textId="0742D4A6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</w:t>
            </w:r>
          </w:p>
        </w:tc>
        <w:tc>
          <w:tcPr>
            <w:tcW w:w="889" w:type="dxa"/>
          </w:tcPr>
          <w:p w14:paraId="3B153FF6" w14:textId="29E4A02D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9" w:type="dxa"/>
          </w:tcPr>
          <w:p w14:paraId="394395DC" w14:textId="42E196D8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00" w:type="dxa"/>
          </w:tcPr>
          <w:p w14:paraId="70D8FC6D" w14:textId="6364B4A8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8" w:type="dxa"/>
          </w:tcPr>
          <w:p w14:paraId="1B5D7AF4" w14:textId="62831527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47" w:type="dxa"/>
          </w:tcPr>
          <w:p w14:paraId="6C429B6F" w14:textId="4083E296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20106313" w14:textId="07982646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3E78F850" w14:textId="67FC7341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BE5F92" w14:paraId="27D4DC21" w14:textId="77777777" w:rsidTr="00004160">
        <w:trPr>
          <w:trHeight w:val="305"/>
        </w:trPr>
        <w:tc>
          <w:tcPr>
            <w:tcW w:w="882" w:type="dxa"/>
            <w:vMerge/>
          </w:tcPr>
          <w:p w14:paraId="0892D401" w14:textId="2A503D82" w:rsidR="00BE5F92" w:rsidRPr="00D618FA" w:rsidRDefault="00BE5F92" w:rsidP="003C3FA5">
            <w:pPr>
              <w:rPr>
                <w:sz w:val="16"/>
                <w:szCs w:val="16"/>
              </w:rPr>
            </w:pPr>
          </w:p>
        </w:tc>
        <w:tc>
          <w:tcPr>
            <w:tcW w:w="666" w:type="dxa"/>
          </w:tcPr>
          <w:p w14:paraId="03DBEC61" w14:textId="5063EA4E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55" w:type="dxa"/>
          </w:tcPr>
          <w:p w14:paraId="2707F9B1" w14:textId="227A6027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666" w:type="dxa"/>
          </w:tcPr>
          <w:p w14:paraId="7802B478" w14:textId="24209EAF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T</w:t>
            </w:r>
          </w:p>
        </w:tc>
        <w:tc>
          <w:tcPr>
            <w:tcW w:w="889" w:type="dxa"/>
          </w:tcPr>
          <w:p w14:paraId="1AD25023" w14:textId="12746C14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9" w:type="dxa"/>
          </w:tcPr>
          <w:p w14:paraId="115921F7" w14:textId="17630034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00" w:type="dxa"/>
          </w:tcPr>
          <w:p w14:paraId="2378ACA4" w14:textId="4C0B8290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8" w:type="dxa"/>
          </w:tcPr>
          <w:p w14:paraId="47686488" w14:textId="02CFB878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47" w:type="dxa"/>
          </w:tcPr>
          <w:p w14:paraId="0AE58429" w14:textId="5A3A9420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610AF715" w14:textId="7300EDD2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69241209" w14:textId="202DB610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BE5F92" w14:paraId="6CDFCB56" w14:textId="77777777" w:rsidTr="00004160">
        <w:trPr>
          <w:trHeight w:val="290"/>
        </w:trPr>
        <w:tc>
          <w:tcPr>
            <w:tcW w:w="882" w:type="dxa"/>
            <w:vMerge w:val="restart"/>
          </w:tcPr>
          <w:p w14:paraId="6817168B" w14:textId="388AF629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 w14:paraId="2C0DB74E" w14:textId="7D309171" w:rsidR="00BE5F92" w:rsidRPr="00D618FA" w:rsidRDefault="00BE5F92" w:rsidP="003C3FA5">
            <w:pPr>
              <w:rPr>
                <w:sz w:val="16"/>
                <w:szCs w:val="16"/>
              </w:rPr>
            </w:pPr>
          </w:p>
        </w:tc>
        <w:tc>
          <w:tcPr>
            <w:tcW w:w="666" w:type="dxa"/>
          </w:tcPr>
          <w:p w14:paraId="253DF298" w14:textId="44AF548E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55" w:type="dxa"/>
          </w:tcPr>
          <w:p w14:paraId="54908117" w14:textId="154BAEDE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66" w:type="dxa"/>
          </w:tcPr>
          <w:p w14:paraId="46B54152" w14:textId="138047FA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</w:t>
            </w:r>
          </w:p>
        </w:tc>
        <w:tc>
          <w:tcPr>
            <w:tcW w:w="889" w:type="dxa"/>
          </w:tcPr>
          <w:p w14:paraId="3297CB32" w14:textId="3B5606AE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9" w:type="dxa"/>
          </w:tcPr>
          <w:p w14:paraId="045AFFEE" w14:textId="6E4B1846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0" w:type="dxa"/>
          </w:tcPr>
          <w:p w14:paraId="3218FADE" w14:textId="51EF382E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8" w:type="dxa"/>
          </w:tcPr>
          <w:p w14:paraId="1FEFF82B" w14:textId="52ADF4B0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47" w:type="dxa"/>
          </w:tcPr>
          <w:p w14:paraId="54105FDD" w14:textId="14449504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64630C62" w14:textId="05B07971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5C0953C6" w14:textId="14AE58C9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BE5F92" w14:paraId="56A95365" w14:textId="77777777" w:rsidTr="00004160">
        <w:trPr>
          <w:trHeight w:val="305"/>
        </w:trPr>
        <w:tc>
          <w:tcPr>
            <w:tcW w:w="882" w:type="dxa"/>
            <w:vMerge/>
          </w:tcPr>
          <w:p w14:paraId="60889E79" w14:textId="4CA4C49A" w:rsidR="00BE5F92" w:rsidRPr="00D618FA" w:rsidRDefault="00BE5F92" w:rsidP="003C3FA5">
            <w:pPr>
              <w:rPr>
                <w:sz w:val="16"/>
                <w:szCs w:val="16"/>
              </w:rPr>
            </w:pPr>
          </w:p>
        </w:tc>
        <w:tc>
          <w:tcPr>
            <w:tcW w:w="666" w:type="dxa"/>
          </w:tcPr>
          <w:p w14:paraId="74346816" w14:textId="1879333A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55" w:type="dxa"/>
          </w:tcPr>
          <w:p w14:paraId="198A15EC" w14:textId="4F62F5BE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666" w:type="dxa"/>
          </w:tcPr>
          <w:p w14:paraId="6177B102" w14:textId="7CAEE88C" w:rsidR="00BE5F92" w:rsidRPr="00D618FA" w:rsidRDefault="00BE5F92" w:rsidP="003C3FA5">
            <w:pPr>
              <w:rPr>
                <w:sz w:val="16"/>
                <w:szCs w:val="16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T</w:t>
            </w:r>
          </w:p>
        </w:tc>
        <w:tc>
          <w:tcPr>
            <w:tcW w:w="889" w:type="dxa"/>
          </w:tcPr>
          <w:p w14:paraId="47CE955C" w14:textId="5D1C30B4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889" w:type="dxa"/>
          </w:tcPr>
          <w:p w14:paraId="5B44B905" w14:textId="1D854E52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0" w:type="dxa"/>
          </w:tcPr>
          <w:p w14:paraId="767AE368" w14:textId="1E1A6CF8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</w:tcPr>
          <w:p w14:paraId="505B6A91" w14:textId="05111950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47" w:type="dxa"/>
          </w:tcPr>
          <w:p w14:paraId="5E142CEB" w14:textId="1F01B6D1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71D55D8C" w14:textId="5E2FAA1B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32648E06" w14:textId="7F90C9BE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BE5F92" w14:paraId="29BA290C" w14:textId="77777777" w:rsidTr="00004160">
        <w:trPr>
          <w:trHeight w:val="305"/>
        </w:trPr>
        <w:tc>
          <w:tcPr>
            <w:tcW w:w="882" w:type="dxa"/>
            <w:vMerge w:val="restart"/>
          </w:tcPr>
          <w:p w14:paraId="40DA655B" w14:textId="69AB0008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66" w:type="dxa"/>
          </w:tcPr>
          <w:p w14:paraId="156F3984" w14:textId="65C57338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55" w:type="dxa"/>
          </w:tcPr>
          <w:p w14:paraId="66FE2E2E" w14:textId="62E21E95" w:rsidR="00BE5F92" w:rsidRPr="00D618FA" w:rsidRDefault="00BE5F92" w:rsidP="003C3FA5">
            <w:pPr>
              <w:rPr>
                <w:sz w:val="16"/>
                <w:szCs w:val="16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66" w:type="dxa"/>
          </w:tcPr>
          <w:p w14:paraId="403E8183" w14:textId="17BC21E8" w:rsidR="00BE5F92" w:rsidRPr="00EC0B7A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</w:t>
            </w:r>
          </w:p>
        </w:tc>
        <w:tc>
          <w:tcPr>
            <w:tcW w:w="889" w:type="dxa"/>
          </w:tcPr>
          <w:p w14:paraId="38FB6086" w14:textId="276D8AB6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9" w:type="dxa"/>
          </w:tcPr>
          <w:p w14:paraId="1EB2B7AB" w14:textId="306F4242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0" w:type="dxa"/>
          </w:tcPr>
          <w:p w14:paraId="493CDD6F" w14:textId="374DA529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8" w:type="dxa"/>
          </w:tcPr>
          <w:p w14:paraId="26B69E5B" w14:textId="4F7FA568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47" w:type="dxa"/>
          </w:tcPr>
          <w:p w14:paraId="46E5D4BC" w14:textId="35EFF0A1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466BDE83" w14:textId="659DC7A4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7A40F9C0" w14:textId="70987D19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BE5F92" w14:paraId="6C8E6419" w14:textId="77777777" w:rsidTr="00004160">
        <w:trPr>
          <w:trHeight w:val="305"/>
        </w:trPr>
        <w:tc>
          <w:tcPr>
            <w:tcW w:w="882" w:type="dxa"/>
            <w:vMerge/>
          </w:tcPr>
          <w:p w14:paraId="1E0747E9" w14:textId="77777777" w:rsidR="00BE5F92" w:rsidRPr="00D618FA" w:rsidRDefault="00BE5F92" w:rsidP="003C3FA5">
            <w:pPr>
              <w:rPr>
                <w:sz w:val="16"/>
                <w:szCs w:val="16"/>
              </w:rPr>
            </w:pPr>
          </w:p>
        </w:tc>
        <w:tc>
          <w:tcPr>
            <w:tcW w:w="666" w:type="dxa"/>
          </w:tcPr>
          <w:p w14:paraId="185E82AC" w14:textId="2DA30BB8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55" w:type="dxa"/>
          </w:tcPr>
          <w:p w14:paraId="7CC7CFD4" w14:textId="63055667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66" w:type="dxa"/>
          </w:tcPr>
          <w:p w14:paraId="187D05EF" w14:textId="5ED08EF9" w:rsidR="00BE5F92" w:rsidRPr="00EC0B7A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T</w:t>
            </w:r>
          </w:p>
        </w:tc>
        <w:tc>
          <w:tcPr>
            <w:tcW w:w="889" w:type="dxa"/>
          </w:tcPr>
          <w:p w14:paraId="0F595681" w14:textId="0209D355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9" w:type="dxa"/>
          </w:tcPr>
          <w:p w14:paraId="71583A93" w14:textId="4DFD146F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0" w:type="dxa"/>
          </w:tcPr>
          <w:p w14:paraId="60CBFD94" w14:textId="0105B4C8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</w:tcPr>
          <w:p w14:paraId="0BC54357" w14:textId="1DF98120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47" w:type="dxa"/>
          </w:tcPr>
          <w:p w14:paraId="29B511AF" w14:textId="6AC43E9C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5A9A89E9" w14:textId="7100C5C0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2C87B097" w14:textId="25042AAF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BE5F92" w14:paraId="58222A2A" w14:textId="77777777" w:rsidTr="00004160">
        <w:trPr>
          <w:trHeight w:val="305"/>
        </w:trPr>
        <w:tc>
          <w:tcPr>
            <w:tcW w:w="882" w:type="dxa"/>
          </w:tcPr>
          <w:p w14:paraId="78737457" w14:textId="3CBBDCA2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66" w:type="dxa"/>
          </w:tcPr>
          <w:p w14:paraId="00431FCD" w14:textId="31B87CE7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55" w:type="dxa"/>
          </w:tcPr>
          <w:p w14:paraId="2A27A80F" w14:textId="0D9C7620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66" w:type="dxa"/>
          </w:tcPr>
          <w:p w14:paraId="4E66FDD9" w14:textId="466C52B0" w:rsidR="00BE5F92" w:rsidRPr="00EC0B7A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</w:t>
            </w:r>
          </w:p>
        </w:tc>
        <w:tc>
          <w:tcPr>
            <w:tcW w:w="889" w:type="dxa"/>
          </w:tcPr>
          <w:p w14:paraId="6025511C" w14:textId="44ACF218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9" w:type="dxa"/>
          </w:tcPr>
          <w:p w14:paraId="12A592DD" w14:textId="39D0597D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00" w:type="dxa"/>
          </w:tcPr>
          <w:p w14:paraId="74FFED24" w14:textId="0905D0ED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18" w:type="dxa"/>
          </w:tcPr>
          <w:p w14:paraId="4D4406C3" w14:textId="2564B51D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47" w:type="dxa"/>
          </w:tcPr>
          <w:p w14:paraId="45C44D31" w14:textId="54801C8E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08B5160D" w14:textId="45AF5B86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4F38FBD6" w14:textId="2BE64621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BE5F92" w14:paraId="66AE89D0" w14:textId="77777777" w:rsidTr="00004160">
        <w:trPr>
          <w:trHeight w:val="305"/>
        </w:trPr>
        <w:tc>
          <w:tcPr>
            <w:tcW w:w="882" w:type="dxa"/>
            <w:vMerge w:val="restart"/>
          </w:tcPr>
          <w:p w14:paraId="2B373CB5" w14:textId="57400DEC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66" w:type="dxa"/>
          </w:tcPr>
          <w:p w14:paraId="0120B736" w14:textId="50E9D45E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55" w:type="dxa"/>
          </w:tcPr>
          <w:p w14:paraId="5F2142B8" w14:textId="3584F1E4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66" w:type="dxa"/>
          </w:tcPr>
          <w:p w14:paraId="1A097E37" w14:textId="48408634" w:rsidR="00BE5F92" w:rsidRPr="00EC0B7A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</w:t>
            </w:r>
          </w:p>
        </w:tc>
        <w:tc>
          <w:tcPr>
            <w:tcW w:w="889" w:type="dxa"/>
          </w:tcPr>
          <w:p w14:paraId="793BBC19" w14:textId="6E695294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9" w:type="dxa"/>
          </w:tcPr>
          <w:p w14:paraId="03AC0D29" w14:textId="5991E1DD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00" w:type="dxa"/>
          </w:tcPr>
          <w:p w14:paraId="7A819DF4" w14:textId="4C92BCEB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8" w:type="dxa"/>
          </w:tcPr>
          <w:p w14:paraId="5CF9513E" w14:textId="3CCD2ED1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47" w:type="dxa"/>
          </w:tcPr>
          <w:p w14:paraId="63AEAC43" w14:textId="5BD2DBED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0FD2AF0B" w14:textId="7356F86C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19262036" w14:textId="3C1D2F90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BE5F92" w14:paraId="53E2B319" w14:textId="77777777" w:rsidTr="00004160">
        <w:trPr>
          <w:trHeight w:val="305"/>
        </w:trPr>
        <w:tc>
          <w:tcPr>
            <w:tcW w:w="882" w:type="dxa"/>
            <w:vMerge/>
          </w:tcPr>
          <w:p w14:paraId="3D70775B" w14:textId="77777777" w:rsidR="00BE5F92" w:rsidRPr="00D618FA" w:rsidRDefault="00BE5F92" w:rsidP="003C3FA5">
            <w:pPr>
              <w:rPr>
                <w:sz w:val="16"/>
                <w:szCs w:val="16"/>
              </w:rPr>
            </w:pPr>
          </w:p>
        </w:tc>
        <w:tc>
          <w:tcPr>
            <w:tcW w:w="666" w:type="dxa"/>
          </w:tcPr>
          <w:p w14:paraId="1E9FA3BF" w14:textId="3AFDB461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55" w:type="dxa"/>
          </w:tcPr>
          <w:p w14:paraId="6D598703" w14:textId="31FDAF1A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66" w:type="dxa"/>
          </w:tcPr>
          <w:p w14:paraId="1E9D79E0" w14:textId="6C334552" w:rsidR="00BE5F92" w:rsidRPr="00EC0B7A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C0B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T</w:t>
            </w:r>
          </w:p>
        </w:tc>
        <w:tc>
          <w:tcPr>
            <w:tcW w:w="889" w:type="dxa"/>
          </w:tcPr>
          <w:p w14:paraId="1A593C8D" w14:textId="05F74292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89" w:type="dxa"/>
          </w:tcPr>
          <w:p w14:paraId="6C74AD36" w14:textId="79C17E2D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0" w:type="dxa"/>
          </w:tcPr>
          <w:p w14:paraId="5325CF1A" w14:textId="0F128BD2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E67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8" w:type="dxa"/>
          </w:tcPr>
          <w:p w14:paraId="105468D5" w14:textId="09E6D3D3" w:rsidR="00BE5F92" w:rsidRPr="003E6719" w:rsidRDefault="00BE5F92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47" w:type="dxa"/>
          </w:tcPr>
          <w:p w14:paraId="11466E5A" w14:textId="576AEFB5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1BA2132E" w14:textId="6A8531C8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52CE6AC4" w14:textId="46B67D68" w:rsidR="00BE5F92" w:rsidRPr="00D618FA" w:rsidRDefault="00BE5F92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3C3FA5" w14:paraId="5A5C8C77" w14:textId="77777777" w:rsidTr="00004160">
        <w:trPr>
          <w:trHeight w:val="305"/>
        </w:trPr>
        <w:tc>
          <w:tcPr>
            <w:tcW w:w="882" w:type="dxa"/>
          </w:tcPr>
          <w:p w14:paraId="17E24891" w14:textId="3F9A2442" w:rsidR="003C3FA5" w:rsidRPr="00D618FA" w:rsidRDefault="003C3FA5" w:rsidP="003C3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value</w:t>
            </w:r>
          </w:p>
        </w:tc>
        <w:tc>
          <w:tcPr>
            <w:tcW w:w="666" w:type="dxa"/>
          </w:tcPr>
          <w:p w14:paraId="5F069B65" w14:textId="0F6AFD6E" w:rsidR="003C3FA5" w:rsidRPr="00FE616F" w:rsidRDefault="00FE616F" w:rsidP="003C3F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9.48  </w:t>
            </w: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sym w:font="Symbol" w:char="F0B1"/>
            </w: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 6.35</w:t>
            </w:r>
          </w:p>
        </w:tc>
        <w:tc>
          <w:tcPr>
            <w:tcW w:w="555" w:type="dxa"/>
          </w:tcPr>
          <w:p w14:paraId="1B845ECA" w14:textId="77777777" w:rsidR="003C3FA5" w:rsidRPr="003E6719" w:rsidRDefault="003C3FA5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6" w:type="dxa"/>
          </w:tcPr>
          <w:p w14:paraId="403530D7" w14:textId="77777777" w:rsidR="003C3FA5" w:rsidRPr="00EC0B7A" w:rsidRDefault="003C3FA5" w:rsidP="003C3FA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9" w:type="dxa"/>
          </w:tcPr>
          <w:p w14:paraId="539F908E" w14:textId="6556316E" w:rsidR="003C3FA5" w:rsidRPr="00FE616F" w:rsidRDefault="00FE616F" w:rsidP="003C3F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0.44 </w:t>
            </w: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sym w:font="Symbol" w:char="F0B1"/>
            </w: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  1.17</w:t>
            </w:r>
          </w:p>
        </w:tc>
        <w:tc>
          <w:tcPr>
            <w:tcW w:w="889" w:type="dxa"/>
          </w:tcPr>
          <w:p w14:paraId="2B79795E" w14:textId="4DCCF89C" w:rsidR="003C3FA5" w:rsidRPr="00FE616F" w:rsidRDefault="00FE616F" w:rsidP="003C3F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10.07 </w:t>
            </w: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sym w:font="Symbol" w:char="F0B1"/>
            </w: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 1.62</w:t>
            </w:r>
          </w:p>
        </w:tc>
        <w:tc>
          <w:tcPr>
            <w:tcW w:w="1000" w:type="dxa"/>
          </w:tcPr>
          <w:p w14:paraId="6E31E68F" w14:textId="3E9438C2" w:rsidR="003C3FA5" w:rsidRPr="00FE616F" w:rsidRDefault="00FE616F" w:rsidP="003C3F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8.56 </w:t>
            </w: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sym w:font="Symbol" w:char="F0B1"/>
            </w: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  3.89</w:t>
            </w:r>
          </w:p>
        </w:tc>
        <w:tc>
          <w:tcPr>
            <w:tcW w:w="1018" w:type="dxa"/>
          </w:tcPr>
          <w:p w14:paraId="0FBD3830" w14:textId="77777777" w:rsidR="00FE616F" w:rsidRDefault="00FE616F" w:rsidP="003C3FA5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13.44 </w:t>
            </w: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sym w:font="Symbol" w:char="F0B1"/>
            </w:r>
          </w:p>
          <w:p w14:paraId="0B66ECDF" w14:textId="3449D6AB" w:rsidR="003C3FA5" w:rsidRPr="00FE616F" w:rsidRDefault="00FE616F" w:rsidP="003C3F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4.89</w:t>
            </w:r>
          </w:p>
        </w:tc>
        <w:tc>
          <w:tcPr>
            <w:tcW w:w="1147" w:type="dxa"/>
          </w:tcPr>
          <w:p w14:paraId="0699D04D" w14:textId="77777777" w:rsidR="003C3FA5" w:rsidRDefault="003C3FA5" w:rsidP="003C3FA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5D8D0AB" w14:textId="3BB0904A" w:rsidR="003C3FA5" w:rsidRPr="00FE616F" w:rsidRDefault="00FE616F" w:rsidP="003C3FA5">
            <w:pPr>
              <w:rPr>
                <w:sz w:val="18"/>
                <w:szCs w:val="18"/>
              </w:rPr>
            </w:pP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4.22 ± 0.75</w:t>
            </w:r>
          </w:p>
        </w:tc>
        <w:tc>
          <w:tcPr>
            <w:tcW w:w="1124" w:type="dxa"/>
          </w:tcPr>
          <w:p w14:paraId="0D357381" w14:textId="77777777" w:rsidR="00FE616F" w:rsidRDefault="00FE616F" w:rsidP="003C3FA5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7.07 ±</w:t>
            </w:r>
          </w:p>
          <w:p w14:paraId="79CA20E3" w14:textId="5185986D" w:rsidR="003C3FA5" w:rsidRPr="00FE616F" w:rsidRDefault="00FE616F" w:rsidP="003C3FA5">
            <w:pPr>
              <w:rPr>
                <w:sz w:val="18"/>
                <w:szCs w:val="18"/>
              </w:rPr>
            </w:pPr>
            <w:r w:rsidRPr="00FE616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 1.41</w:t>
            </w:r>
          </w:p>
        </w:tc>
      </w:tr>
    </w:tbl>
    <w:p w14:paraId="75DC7E0E" w14:textId="7BE54F06" w:rsidR="001D325A" w:rsidRDefault="00182443">
      <w:r>
        <w:t>Table (</w:t>
      </w:r>
      <w:r w:rsidR="003C3FA5">
        <w:t xml:space="preserve">1) Demographic, preoperative, </w:t>
      </w:r>
      <w:r w:rsidR="00004160">
        <w:t>intraoperative,</w:t>
      </w:r>
      <w:r w:rsidR="003C3FA5">
        <w:t xml:space="preserve"> and postoperative data of the 22 patients</w:t>
      </w:r>
    </w:p>
    <w:sectPr w:rsidR="001D3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22F"/>
    <w:rsid w:val="00004160"/>
    <w:rsid w:val="00182443"/>
    <w:rsid w:val="001D325A"/>
    <w:rsid w:val="003C3FA5"/>
    <w:rsid w:val="00444EA4"/>
    <w:rsid w:val="00490050"/>
    <w:rsid w:val="006C615B"/>
    <w:rsid w:val="00B20B37"/>
    <w:rsid w:val="00BE5F92"/>
    <w:rsid w:val="00D618FA"/>
    <w:rsid w:val="00DC022F"/>
    <w:rsid w:val="00E136C2"/>
    <w:rsid w:val="00EA2525"/>
    <w:rsid w:val="00FE6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97032"/>
  <w15:chartTrackingRefBased/>
  <w15:docId w15:val="{1E8BADC9-334F-45C4-8ACE-58ECD10DD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2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na Amr Abd_ Wahab Aly</dc:creator>
  <cp:keywords/>
  <dc:description/>
  <cp:lastModifiedBy>Yomna Amr Abd_ Wahab Aly</cp:lastModifiedBy>
  <cp:revision>3</cp:revision>
  <dcterms:created xsi:type="dcterms:W3CDTF">2023-12-22T21:56:00Z</dcterms:created>
  <dcterms:modified xsi:type="dcterms:W3CDTF">2023-12-22T21:58:00Z</dcterms:modified>
</cp:coreProperties>
</file>